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4C20B" w14:textId="36185ABC" w:rsidR="00006FC5" w:rsidRPr="001240CD" w:rsidRDefault="00006FC5" w:rsidP="00006FC5">
      <w:pPr>
        <w:rPr>
          <w:rFonts w:ascii="Aptos Display" w:hAnsi="Aptos Display"/>
          <w:b/>
          <w:bCs/>
        </w:rPr>
      </w:pPr>
      <w:r w:rsidRPr="001240CD">
        <w:rPr>
          <w:rFonts w:ascii="Aptos Display" w:hAnsi="Aptos Display"/>
          <w:b/>
          <w:bCs/>
        </w:rPr>
        <w:t xml:space="preserve">Table 5. Logistic regression for risk of moderate/severe adverse events deemed possibly or probably related to each </w:t>
      </w:r>
      <w:r w:rsidRPr="001240CD">
        <w:rPr>
          <w:rFonts w:ascii="Aptos Display" w:hAnsi="Aptos Display"/>
          <w:b/>
          <w:bCs/>
        </w:rPr>
        <w:t>extrac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74"/>
        <w:gridCol w:w="1205"/>
        <w:gridCol w:w="2458"/>
        <w:gridCol w:w="2573"/>
      </w:tblGrid>
      <w:tr w:rsidR="00006FC5" w:rsidRPr="00006FC5" w14:paraId="195239C1" w14:textId="77777777" w:rsidTr="00006FC5">
        <w:trPr>
          <w:trHeight w:val="405"/>
          <w:jc w:val="center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14:paraId="2D651FAD" w14:textId="77777777" w:rsidR="00006FC5" w:rsidRPr="00006FC5" w:rsidRDefault="00006FC5" w:rsidP="00610556">
            <w:pPr>
              <w:spacing w:after="0" w:line="240" w:lineRule="auto"/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</w:pPr>
            <w:r w:rsidRPr="00006FC5"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14:paraId="1B7CF71B" w14:textId="77777777" w:rsidR="00006FC5" w:rsidRPr="00006FC5" w:rsidRDefault="00006FC5" w:rsidP="00610556">
            <w:pPr>
              <w:spacing w:after="0" w:line="240" w:lineRule="auto"/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</w:pPr>
            <w:r w:rsidRPr="00006FC5"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14:paraId="242096AF" w14:textId="77777777" w:rsidR="00006FC5" w:rsidRPr="00006FC5" w:rsidRDefault="00006FC5" w:rsidP="00610556">
            <w:pPr>
              <w:spacing w:after="0" w:line="240" w:lineRule="auto"/>
              <w:jc w:val="right"/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</w:pPr>
            <w:r w:rsidRPr="00006FC5"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  <w:t>2.5% Confidence Interval</w:t>
            </w:r>
          </w:p>
        </w:tc>
        <w:tc>
          <w:tcPr>
            <w:tcW w:w="0" w:type="auto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noWrap/>
            <w:hideMark/>
          </w:tcPr>
          <w:p w14:paraId="1141832E" w14:textId="77777777" w:rsidR="00006FC5" w:rsidRPr="00006FC5" w:rsidRDefault="00006FC5" w:rsidP="00610556">
            <w:pPr>
              <w:spacing w:after="0" w:line="240" w:lineRule="auto"/>
              <w:jc w:val="right"/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</w:pPr>
            <w:r w:rsidRPr="00006FC5"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  <w:t>97.5% Confidence Interval</w:t>
            </w:r>
          </w:p>
        </w:tc>
      </w:tr>
      <w:tr w:rsidR="00006FC5" w:rsidRPr="00006FC5" w14:paraId="4F7E369F" w14:textId="77777777" w:rsidTr="00006FC5">
        <w:trPr>
          <w:trHeight w:val="405"/>
          <w:jc w:val="center"/>
        </w:trPr>
        <w:tc>
          <w:tcPr>
            <w:tcW w:w="0" w:type="auto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noWrap/>
            <w:hideMark/>
          </w:tcPr>
          <w:p w14:paraId="027E63E1" w14:textId="77777777" w:rsidR="00006FC5" w:rsidRPr="00006FC5" w:rsidRDefault="00006FC5" w:rsidP="00610556">
            <w:pPr>
              <w:spacing w:after="0" w:line="240" w:lineRule="auto"/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</w:pPr>
            <w:r w:rsidRPr="00006FC5"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  <w:t>(Placeb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CA5C25" w14:textId="77777777" w:rsidR="00006FC5" w:rsidRPr="00006FC5" w:rsidRDefault="00006FC5" w:rsidP="00006FC5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</w:pPr>
            <w:r w:rsidRPr="00006FC5"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3DD420" w14:textId="77777777" w:rsidR="00006FC5" w:rsidRPr="00006FC5" w:rsidRDefault="00006FC5" w:rsidP="00006FC5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</w:pPr>
            <w:r w:rsidRPr="00006FC5"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FFDAEC" w14:textId="77777777" w:rsidR="00006FC5" w:rsidRPr="00006FC5" w:rsidRDefault="00006FC5" w:rsidP="00006FC5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</w:pPr>
            <w:r w:rsidRPr="00006FC5"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  <w:t>0.045</w:t>
            </w:r>
          </w:p>
        </w:tc>
      </w:tr>
      <w:tr w:rsidR="00006FC5" w:rsidRPr="00006FC5" w14:paraId="04B81BF8" w14:textId="77777777" w:rsidTr="00006FC5">
        <w:trPr>
          <w:trHeight w:val="402"/>
          <w:jc w:val="center"/>
        </w:trPr>
        <w:tc>
          <w:tcPr>
            <w:tcW w:w="0" w:type="auto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noWrap/>
            <w:hideMark/>
          </w:tcPr>
          <w:p w14:paraId="38025605" w14:textId="77777777" w:rsidR="00006FC5" w:rsidRPr="00006FC5" w:rsidRDefault="00006FC5" w:rsidP="00610556">
            <w:pPr>
              <w:spacing w:after="0" w:line="240" w:lineRule="auto"/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</w:pPr>
            <w:r w:rsidRPr="00006FC5"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  <w:t>1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AAC9A5" w14:textId="77777777" w:rsidR="00006FC5" w:rsidRPr="00006FC5" w:rsidRDefault="00006FC5" w:rsidP="00006FC5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</w:pPr>
            <w:r w:rsidRPr="00006FC5"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  <w:t>1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0691E3" w14:textId="77777777" w:rsidR="00006FC5" w:rsidRPr="00006FC5" w:rsidRDefault="00006FC5" w:rsidP="00006FC5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</w:pPr>
            <w:r w:rsidRPr="00006FC5"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178E3A" w14:textId="77777777" w:rsidR="00006FC5" w:rsidRPr="00006FC5" w:rsidRDefault="00006FC5" w:rsidP="00006FC5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</w:pPr>
            <w:r w:rsidRPr="00006FC5"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  <w:t>3.148</w:t>
            </w:r>
          </w:p>
        </w:tc>
      </w:tr>
      <w:tr w:rsidR="00006FC5" w:rsidRPr="00006FC5" w14:paraId="50FE48F6" w14:textId="77777777" w:rsidTr="00006FC5">
        <w:trPr>
          <w:trHeight w:val="402"/>
          <w:jc w:val="center"/>
        </w:trPr>
        <w:tc>
          <w:tcPr>
            <w:tcW w:w="0" w:type="auto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noWrap/>
            <w:hideMark/>
          </w:tcPr>
          <w:p w14:paraId="2615A4DB" w14:textId="77777777" w:rsidR="00006FC5" w:rsidRPr="00006FC5" w:rsidRDefault="00006FC5" w:rsidP="00610556">
            <w:pPr>
              <w:spacing w:after="0" w:line="240" w:lineRule="auto"/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</w:pPr>
            <w:r w:rsidRPr="00006FC5"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  <w:t>CB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621C09" w14:textId="77777777" w:rsidR="00006FC5" w:rsidRPr="00006FC5" w:rsidRDefault="00006FC5" w:rsidP="00006FC5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</w:pPr>
            <w:r w:rsidRPr="00006FC5"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DA3AC4" w14:textId="77777777" w:rsidR="00006FC5" w:rsidRPr="00006FC5" w:rsidRDefault="00006FC5" w:rsidP="00006FC5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</w:pPr>
            <w:r w:rsidRPr="00006FC5"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0D6591" w14:textId="77777777" w:rsidR="00006FC5" w:rsidRPr="00006FC5" w:rsidRDefault="00006FC5" w:rsidP="00006FC5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</w:pPr>
            <w:r w:rsidRPr="00006FC5"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  <w:t>2.881</w:t>
            </w:r>
          </w:p>
        </w:tc>
      </w:tr>
      <w:tr w:rsidR="00006FC5" w:rsidRPr="00006FC5" w14:paraId="59E745E7" w14:textId="77777777" w:rsidTr="00006FC5">
        <w:trPr>
          <w:trHeight w:val="402"/>
          <w:jc w:val="center"/>
        </w:trPr>
        <w:tc>
          <w:tcPr>
            <w:tcW w:w="0" w:type="auto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noWrap/>
            <w:hideMark/>
          </w:tcPr>
          <w:p w14:paraId="4641E4AD" w14:textId="77777777" w:rsidR="00006FC5" w:rsidRPr="00006FC5" w:rsidRDefault="00006FC5" w:rsidP="00610556">
            <w:pPr>
              <w:spacing w:after="0" w:line="240" w:lineRule="auto"/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</w:pPr>
            <w:r w:rsidRPr="00006FC5"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EE9C7C" w14:textId="77777777" w:rsidR="00006FC5" w:rsidRPr="00006FC5" w:rsidRDefault="00006FC5" w:rsidP="00006FC5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</w:pPr>
            <w:r w:rsidRPr="00006FC5"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  <w:t>2.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F62082" w14:textId="77777777" w:rsidR="00006FC5" w:rsidRPr="00006FC5" w:rsidRDefault="00006FC5" w:rsidP="00006FC5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</w:pPr>
            <w:r w:rsidRPr="00006FC5"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  <w:t>1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49DE71" w14:textId="77777777" w:rsidR="00006FC5" w:rsidRPr="00006FC5" w:rsidRDefault="00006FC5" w:rsidP="00006FC5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</w:pPr>
            <w:r w:rsidRPr="00006FC5">
              <w:rPr>
                <w:rFonts w:ascii="Aptos Display" w:eastAsia="Times New Roman" w:hAnsi="Aptos Display" w:cs="Times New Roman"/>
                <w:color w:val="000000"/>
                <w:kern w:val="0"/>
                <w:lang w:eastAsia="en-CA"/>
                <w14:ligatures w14:val="none"/>
              </w:rPr>
              <w:t>7.673</w:t>
            </w:r>
          </w:p>
        </w:tc>
      </w:tr>
    </w:tbl>
    <w:p w14:paraId="1871993E" w14:textId="77777777" w:rsidR="00006FC5" w:rsidRDefault="00006FC5" w:rsidP="00006FC5">
      <w:pPr>
        <w:spacing w:after="0" w:line="240" w:lineRule="auto"/>
        <w:rPr>
          <w:b/>
          <w:bCs/>
        </w:rPr>
      </w:pPr>
    </w:p>
    <w:p w14:paraId="3773A62A" w14:textId="77777777" w:rsidR="008B334D" w:rsidRDefault="008B334D"/>
    <w:sectPr w:rsidR="008B334D" w:rsidSect="005225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FC5"/>
    <w:rsid w:val="00006FC5"/>
    <w:rsid w:val="001240CD"/>
    <w:rsid w:val="001C2D9E"/>
    <w:rsid w:val="003641B8"/>
    <w:rsid w:val="0052251A"/>
    <w:rsid w:val="00541A08"/>
    <w:rsid w:val="006762E4"/>
    <w:rsid w:val="008B334D"/>
    <w:rsid w:val="00B13F0F"/>
    <w:rsid w:val="00CC0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5315D"/>
  <w15:chartTrackingRefBased/>
  <w15:docId w15:val="{D6A17151-4C9F-7740-81AF-406EF6C14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6FC5"/>
    <w:pPr>
      <w:spacing w:after="160" w:line="259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pa Hawley</dc:creator>
  <cp:keywords/>
  <dc:description/>
  <cp:lastModifiedBy>Pippa Hawley</cp:lastModifiedBy>
  <cp:revision>2</cp:revision>
  <dcterms:created xsi:type="dcterms:W3CDTF">2026-05-25T09:09:00Z</dcterms:created>
  <dcterms:modified xsi:type="dcterms:W3CDTF">2026-05-25T09:11:00Z</dcterms:modified>
</cp:coreProperties>
</file>